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067" w:rsidRPr="00C03301" w:rsidRDefault="00C03301" w:rsidP="00621067">
      <w:pPr>
        <w:widowControl/>
        <w:spacing w:line="480" w:lineRule="auto"/>
        <w:jc w:val="left"/>
        <w:rPr>
          <w:rFonts w:ascii="Arial" w:eastAsia="平成明朝" w:hAnsi="Arial" w:cs="Arial"/>
          <w:b/>
          <w:strike/>
          <w:szCs w:val="20"/>
        </w:rPr>
      </w:pPr>
      <w:bookmarkStart w:id="0" w:name="_Hlk46859078"/>
      <w:bookmarkStart w:id="1" w:name="_Hlk56873118"/>
      <w:r w:rsidRPr="00C03301">
        <w:rPr>
          <w:rFonts w:ascii="Arial" w:hAnsi="Arial" w:cs="Arial"/>
          <w:b/>
        </w:rPr>
        <w:t>S</w:t>
      </w:r>
      <w:r w:rsidR="007B7976">
        <w:rPr>
          <w:rFonts w:ascii="Arial" w:hAnsi="Arial" w:cs="Arial"/>
          <w:b/>
        </w:rPr>
        <w:t>4</w:t>
      </w:r>
      <w:r w:rsidRPr="00C03301">
        <w:rPr>
          <w:rFonts w:ascii="Arial" w:hAnsi="Arial" w:cs="Arial"/>
          <w:b/>
        </w:rPr>
        <w:t xml:space="preserve"> </w:t>
      </w:r>
      <w:r w:rsidR="00621067" w:rsidRPr="00C03301">
        <w:rPr>
          <w:rFonts w:ascii="Arial" w:hAnsi="Arial" w:cs="Arial"/>
          <w:b/>
        </w:rPr>
        <w:t>Table. Subgroup analysis</w:t>
      </w:r>
      <w:r w:rsidRPr="00C03301">
        <w:rPr>
          <w:rFonts w:ascii="Arial" w:hAnsi="Arial" w:cs="Arial"/>
          <w:b/>
        </w:rPr>
        <w:t xml:space="preserve"> with or without acute coronary syndrome</w:t>
      </w:r>
    </w:p>
    <w:p w:rsidR="00621067" w:rsidRPr="00414C87" w:rsidRDefault="00621067" w:rsidP="00621067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</w:p>
    <w:tbl>
      <w:tblPr>
        <w:tblW w:w="4926" w:type="pct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340"/>
        <w:gridCol w:w="727"/>
        <w:gridCol w:w="1447"/>
        <w:gridCol w:w="1449"/>
        <w:gridCol w:w="1020"/>
        <w:gridCol w:w="723"/>
        <w:gridCol w:w="871"/>
        <w:gridCol w:w="912"/>
        <w:gridCol w:w="1314"/>
      </w:tblGrid>
      <w:tr w:rsidR="00621067" w:rsidRPr="00C03301" w:rsidTr="00621067">
        <w:trPr>
          <w:trHeight w:val="358"/>
        </w:trPr>
        <w:tc>
          <w:tcPr>
            <w:tcW w:w="105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1067" w:rsidRPr="00C03301" w:rsidRDefault="00621067" w:rsidP="00C0330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21067" w:rsidRPr="00C03301" w:rsidRDefault="00621067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 xml:space="preserve">Increase in albumin 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067" w:rsidRPr="00C03301" w:rsidRDefault="00621067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No-increase in albumin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1067" w:rsidRPr="00C03301" w:rsidRDefault="00621067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Unadjusted</w:t>
            </w:r>
          </w:p>
        </w:tc>
        <w:tc>
          <w:tcPr>
            <w:tcW w:w="157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1067" w:rsidRPr="00C03301" w:rsidRDefault="00621067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Adjusted</w:t>
            </w:r>
          </w:p>
        </w:tc>
      </w:tr>
      <w:tr w:rsidR="00621067" w:rsidRPr="00C03301" w:rsidTr="00621067">
        <w:trPr>
          <w:trHeight w:val="340"/>
        </w:trPr>
        <w:tc>
          <w:tcPr>
            <w:tcW w:w="105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067" w:rsidRPr="00C03301" w:rsidRDefault="00621067" w:rsidP="00C0330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067" w:rsidRPr="00C03301" w:rsidRDefault="00621067" w:rsidP="00C0330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03301">
              <w:rPr>
                <w:rFonts w:ascii="Times New Roman" w:hAnsi="Times New Roman" w:cs="Times New Roman"/>
                <w:bCs/>
                <w:sz w:val="21"/>
                <w:szCs w:val="21"/>
              </w:rPr>
              <w:t>N of patients with events/N of patients at</w:t>
            </w:r>
          </w:p>
          <w:p w:rsidR="00621067" w:rsidRPr="00C03301" w:rsidRDefault="00621067" w:rsidP="00C03301">
            <w:pPr>
              <w:widowControl/>
              <w:jc w:val="left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bCs/>
                <w:sz w:val="21"/>
                <w:szCs w:val="21"/>
              </w:rPr>
              <w:t>risk (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Cumulative 1-year incidence)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067" w:rsidRPr="00C03301" w:rsidRDefault="00621067" w:rsidP="00C03301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03301">
              <w:rPr>
                <w:rFonts w:ascii="Times New Roman" w:hAnsi="Times New Roman" w:cs="Times New Roman"/>
                <w:bCs/>
                <w:sz w:val="21"/>
                <w:szCs w:val="21"/>
              </w:rPr>
              <w:t>N of patients with events/N of patients at</w:t>
            </w:r>
          </w:p>
          <w:p w:rsidR="00621067" w:rsidRPr="00C03301" w:rsidRDefault="00621067" w:rsidP="00C0330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bCs/>
                <w:sz w:val="21"/>
                <w:szCs w:val="21"/>
              </w:rPr>
              <w:t>risk (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Cumulative 1-year incidence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067" w:rsidRPr="00C03301" w:rsidRDefault="00621067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br/>
              <w:t>(95% CI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067" w:rsidRPr="00C03301" w:rsidRDefault="00621067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067" w:rsidRPr="00C03301" w:rsidRDefault="00621067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br/>
              <w:t>(95% CI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067" w:rsidRPr="00C03301" w:rsidRDefault="00621067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067" w:rsidRPr="00C03301" w:rsidRDefault="00621067" w:rsidP="00C0330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03301">
              <w:rPr>
                <w:rFonts w:ascii="Times New Roman" w:eastAsia="MS PGothic" w:hAnsi="Times New Roman" w:cs="Times New Roman"/>
                <w:kern w:val="0"/>
                <w:sz w:val="21"/>
                <w:szCs w:val="21"/>
              </w:rPr>
              <w:t>P value for interaction</w:t>
            </w:r>
          </w:p>
        </w:tc>
      </w:tr>
      <w:tr w:rsidR="0035388C" w:rsidRPr="00C03301" w:rsidTr="00B77D28">
        <w:trPr>
          <w:trHeight w:val="883"/>
        </w:trPr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88C" w:rsidRPr="00C03301" w:rsidRDefault="0035388C" w:rsidP="00C0330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03301">
              <w:rPr>
                <w:rFonts w:ascii="Times New Roman" w:eastAsia="MS PGothic" w:hAnsi="Times New Roman" w:cs="Times New Roman"/>
                <w:kern w:val="0"/>
                <w:sz w:val="21"/>
                <w:szCs w:val="21"/>
              </w:rPr>
              <w:t xml:space="preserve">A composite of death or HF hospitalization 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88C" w:rsidRPr="00C03301" w:rsidRDefault="0035388C" w:rsidP="00C03301">
            <w:pPr>
              <w:keepNext/>
              <w:shd w:val="clear" w:color="auto" w:fill="FFFFFF"/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kern w:val="0"/>
                <w:sz w:val="21"/>
                <w:szCs w:val="21"/>
              </w:rPr>
              <w:t>ACS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0/53</w:t>
            </w:r>
          </w:p>
          <w:p w:rsidR="0035388C" w:rsidRPr="00C03301" w:rsidRDefault="00436E07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13.5%)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0/120</w:t>
            </w:r>
          </w:p>
          <w:p w:rsidR="0035388C" w:rsidRPr="00C03301" w:rsidRDefault="00436E07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22.0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.49</w:t>
            </w:r>
          </w:p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0.23-0.94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.25</w:t>
            </w:r>
          </w:p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0.09-0.63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>0</w:t>
            </w:r>
            <w:r w:rsidRPr="00C03301">
              <w:rPr>
                <w:rFonts w:ascii="Times New Roman" w:hAnsi="Times New Roman" w:cs="Times New Roman"/>
                <w:kern w:val="24"/>
                <w:sz w:val="21"/>
                <w:szCs w:val="21"/>
              </w:rPr>
              <w:t>.002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88C" w:rsidRPr="00C03301" w:rsidRDefault="0035388C" w:rsidP="00C03301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kern w:val="0"/>
                <w:sz w:val="21"/>
                <w:szCs w:val="21"/>
              </w:rPr>
              <w:t>0.08</w:t>
            </w:r>
          </w:p>
        </w:tc>
      </w:tr>
      <w:tr w:rsidR="0035388C" w:rsidRPr="00C03301" w:rsidTr="00B77D28">
        <w:trPr>
          <w:trHeight w:val="883"/>
        </w:trPr>
        <w:tc>
          <w:tcPr>
            <w:tcW w:w="6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88C" w:rsidRPr="00C03301" w:rsidRDefault="0035388C" w:rsidP="00C0330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88C" w:rsidRPr="00C03301" w:rsidRDefault="00C03301" w:rsidP="00C03301">
            <w:pPr>
              <w:keepNext/>
              <w:shd w:val="clear" w:color="auto" w:fill="FFFFFF"/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  <w:r w:rsidR="0035388C"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ACS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72/1030</w:t>
            </w:r>
          </w:p>
          <w:p w:rsidR="0035388C" w:rsidRPr="00C03301" w:rsidRDefault="00436E07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30.4%)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47/1957</w:t>
            </w:r>
          </w:p>
          <w:p w:rsidR="0035388C" w:rsidRPr="00C03301" w:rsidRDefault="00436E07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37.0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0.69-0.88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.80</w:t>
            </w:r>
          </w:p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0.70-0.92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35388C" w:rsidP="00C03301">
            <w:pPr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>0</w:t>
            </w:r>
            <w:r w:rsidRPr="00C03301">
              <w:rPr>
                <w:rFonts w:ascii="Times New Roman" w:hAnsi="Times New Roman" w:cs="Times New Roman"/>
                <w:kern w:val="24"/>
                <w:sz w:val="21"/>
                <w:szCs w:val="21"/>
              </w:rPr>
              <w:t>.001</w:t>
            </w:r>
          </w:p>
        </w:tc>
        <w:tc>
          <w:tcPr>
            <w:tcW w:w="6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88C" w:rsidRPr="00C03301" w:rsidRDefault="0035388C" w:rsidP="00C0330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</w:tr>
      <w:tr w:rsidR="0035388C" w:rsidRPr="00C03301" w:rsidTr="00B77D28">
        <w:trPr>
          <w:trHeight w:val="882"/>
        </w:trPr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88C" w:rsidRPr="00C03301" w:rsidRDefault="0035388C" w:rsidP="00C03301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  <w:r w:rsidRPr="00C03301">
              <w:rPr>
                <w:rFonts w:ascii="Times New Roman" w:eastAsia="MS PGothic" w:hAnsi="Times New Roman" w:cs="Times New Roman"/>
                <w:kern w:val="24"/>
                <w:sz w:val="21"/>
                <w:szCs w:val="21"/>
              </w:rPr>
              <w:t>All-cause death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88C" w:rsidRPr="00C03301" w:rsidRDefault="0035388C" w:rsidP="00C0330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kern w:val="0"/>
                <w:sz w:val="21"/>
                <w:szCs w:val="21"/>
              </w:rPr>
              <w:t>AC</w:t>
            </w:r>
            <w:r w:rsidR="00C03301" w:rsidRPr="00C03301">
              <w:rPr>
                <w:rFonts w:ascii="Times New Roman" w:eastAsia="MS PGothic" w:hAnsi="Times New Roman"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4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/53</w:t>
            </w:r>
          </w:p>
          <w:p w:rsidR="006816DE" w:rsidRPr="00C03301" w:rsidRDefault="00436E07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4.0%)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2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5/120</w:t>
            </w:r>
          </w:p>
          <w:p w:rsidR="006816DE" w:rsidRPr="00C03301" w:rsidRDefault="00436E07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12.7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.32</w:t>
            </w:r>
          </w:p>
          <w:p w:rsidR="006816DE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0.09-0.82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.13</w:t>
            </w:r>
          </w:p>
          <w:p w:rsidR="006816DE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0.03-0.61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6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</w:tr>
      <w:tr w:rsidR="0035388C" w:rsidRPr="00C03301" w:rsidTr="00B77D28">
        <w:trPr>
          <w:trHeight w:val="883"/>
        </w:trPr>
        <w:tc>
          <w:tcPr>
            <w:tcW w:w="6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88C" w:rsidRPr="00C03301" w:rsidRDefault="0035388C" w:rsidP="00C03301">
            <w:pPr>
              <w:widowControl/>
              <w:jc w:val="left"/>
              <w:rPr>
                <w:rFonts w:ascii="Times New Roman" w:eastAsia="MS PGothic" w:hAnsi="Times New Roman" w:cs="Times New Roman"/>
                <w:kern w:val="24"/>
                <w:szCs w:val="21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88C" w:rsidRPr="00C03301" w:rsidRDefault="00C03301" w:rsidP="00C03301">
            <w:pPr>
              <w:keepNext/>
              <w:shd w:val="clear" w:color="auto" w:fill="FFFFFF"/>
              <w:jc w:val="left"/>
              <w:outlineLvl w:val="0"/>
              <w:rPr>
                <w:rFonts w:ascii="Times New Roman" w:eastAsia="平成明朝" w:hAnsi="Times New Roman" w:cs="Times New Roman"/>
                <w:szCs w:val="21"/>
              </w:rPr>
            </w:pPr>
            <w:r w:rsidRPr="00C03301">
              <w:rPr>
                <w:rFonts w:ascii="Times New Roman" w:hAnsi="Times New Roman" w:cs="Times New Roman"/>
                <w:sz w:val="21"/>
                <w:szCs w:val="21"/>
              </w:rPr>
              <w:t xml:space="preserve">No </w:t>
            </w:r>
            <w:r w:rsidR="0035388C" w:rsidRPr="00C03301">
              <w:rPr>
                <w:rFonts w:ascii="Times New Roman" w:hAnsi="Times New Roman" w:cs="Times New Roman" w:hint="eastAsia"/>
                <w:sz w:val="21"/>
                <w:szCs w:val="21"/>
              </w:rPr>
              <w:t>ACS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2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00/1030</w:t>
            </w:r>
          </w:p>
          <w:p w:rsidR="006816DE" w:rsidRPr="00C03301" w:rsidRDefault="00436E07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14.9%)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4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95/1957</w:t>
            </w:r>
          </w:p>
          <w:p w:rsidR="006816DE" w:rsidRPr="00C03301" w:rsidRDefault="00436E07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19.2%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.73</w:t>
            </w:r>
          </w:p>
          <w:p w:rsidR="006816DE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0.61-0.85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&lt;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16DE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.72</w:t>
            </w:r>
          </w:p>
          <w:p w:rsidR="006816DE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(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0.60-0.87)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88C" w:rsidRPr="00C03301" w:rsidRDefault="006816DE" w:rsidP="00C03301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C03301">
              <w:rPr>
                <w:rFonts w:ascii="Times New Roman" w:eastAsia="MS PGothic" w:hAnsi="Times New Roman" w:cs="Times New Roman" w:hint="eastAsia"/>
                <w:sz w:val="21"/>
                <w:szCs w:val="21"/>
              </w:rPr>
              <w:t>0</w:t>
            </w:r>
            <w:r w:rsidRPr="00C03301">
              <w:rPr>
                <w:rFonts w:ascii="Times New Roman" w:eastAsia="MS PGothic" w:hAnsi="Times New Roman" w:cs="Times New Roman"/>
                <w:sz w:val="21"/>
                <w:szCs w:val="21"/>
              </w:rPr>
              <w:t>.0005</w:t>
            </w:r>
          </w:p>
        </w:tc>
        <w:tc>
          <w:tcPr>
            <w:tcW w:w="6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88C" w:rsidRPr="00C03301" w:rsidRDefault="0035388C" w:rsidP="00C0330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  <w:bookmarkEnd w:id="1"/>
    </w:tbl>
    <w:p w:rsidR="00505764" w:rsidRPr="00414C87" w:rsidRDefault="00505764" w:rsidP="00C03301">
      <w:pPr>
        <w:widowControl/>
        <w:spacing w:line="480" w:lineRule="auto"/>
        <w:jc w:val="left"/>
        <w:rPr>
          <w:rFonts w:ascii="Times New Roman" w:hAnsi="Times New Roman" w:cs="Times New Roman"/>
          <w:b/>
          <w:shd w:val="clear" w:color="auto" w:fill="FFFFFF"/>
        </w:rPr>
      </w:pPr>
    </w:p>
    <w:sectPr w:rsidR="00505764" w:rsidRPr="00414C87" w:rsidSect="00C03301">
      <w:footerReference w:type="default" r:id="rId8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3D61" w:rsidRDefault="007D3D61" w:rsidP="004F7097">
      <w:r>
        <w:separator/>
      </w:r>
    </w:p>
  </w:endnote>
  <w:endnote w:type="continuationSeparator" w:id="0">
    <w:p w:rsidR="007D3D61" w:rsidRDefault="007D3D61" w:rsidP="004F70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明朝">
    <w:altName w:val="MS Mincho"/>
    <w:charset w:val="80"/>
    <w:family w:val="auto"/>
    <w:pitch w:val="variable"/>
    <w:sig w:usb0="00000000" w:usb1="00000000" w:usb2="07040001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2144065"/>
      <w:docPartObj>
        <w:docPartGallery w:val="Page Numbers (Bottom of Page)"/>
        <w:docPartUnique/>
      </w:docPartObj>
    </w:sdtPr>
    <w:sdtContent>
      <w:p w:rsidR="005B775B" w:rsidRDefault="003E7A24">
        <w:pPr>
          <w:pStyle w:val="Footer"/>
          <w:jc w:val="center"/>
        </w:pPr>
        <w:r>
          <w:fldChar w:fldCharType="begin"/>
        </w:r>
        <w:r w:rsidR="005B775B">
          <w:instrText>PAGE   \* MERGEFORMAT</w:instrText>
        </w:r>
        <w:r>
          <w:fldChar w:fldCharType="separate"/>
        </w:r>
        <w:r w:rsidR="007B7976" w:rsidRPr="007B7976">
          <w:rPr>
            <w:noProof/>
            <w:lang w:val="ja-JP"/>
          </w:rPr>
          <w:t>1</w:t>
        </w:r>
        <w:r>
          <w:fldChar w:fldCharType="end"/>
        </w:r>
      </w:p>
    </w:sdtContent>
  </w:sdt>
  <w:p w:rsidR="005B775B" w:rsidRDefault="005B775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3D61" w:rsidRDefault="007D3D61" w:rsidP="004F7097">
      <w:r>
        <w:separator/>
      </w:r>
    </w:p>
  </w:footnote>
  <w:footnote w:type="continuationSeparator" w:id="0">
    <w:p w:rsidR="007D3D61" w:rsidRDefault="007D3D61" w:rsidP="004F709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FF6CCA"/>
    <w:multiLevelType w:val="hybridMultilevel"/>
    <w:tmpl w:val="A7444D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8E63617"/>
    <w:multiLevelType w:val="hybridMultilevel"/>
    <w:tmpl w:val="8660B19A"/>
    <w:lvl w:ilvl="0" w:tplc="5C9073D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0"/>
  <w:activeWritingStyle w:appName="MSWord" w:lang="ja-JP" w:vendorID="64" w:dllVersion="6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xeedrrnarxt3ep5d0vs9tkee5zdfxz00dx&quot;&gt;My EndNote Library&lt;record-ids&gt;&lt;item&gt;2029&lt;/item&gt;&lt;item&gt;2050&lt;/item&gt;&lt;item&gt;2051&lt;/item&gt;&lt;item&gt;2066&lt;/item&gt;&lt;item&gt;2087&lt;/item&gt;&lt;item&gt;2088&lt;/item&gt;&lt;item&gt;2089&lt;/item&gt;&lt;item&gt;2090&lt;/item&gt;&lt;item&gt;2091&lt;/item&gt;&lt;item&gt;2092&lt;/item&gt;&lt;item&gt;2093&lt;/item&gt;&lt;item&gt;2094&lt;/item&gt;&lt;item&gt;2095&lt;/item&gt;&lt;item&gt;2096&lt;/item&gt;&lt;item&gt;2097&lt;/item&gt;&lt;item&gt;2098&lt;/item&gt;&lt;item&gt;2099&lt;/item&gt;&lt;/record-ids&gt;&lt;/item&gt;&lt;/Libraries&gt;"/>
    <w:docVar w:name="is_review_method" w:val="Full review"/>
  </w:docVars>
  <w:rsids>
    <w:rsidRoot w:val="006E590B"/>
    <w:rsid w:val="00000758"/>
    <w:rsid w:val="00000C2D"/>
    <w:rsid w:val="000066F1"/>
    <w:rsid w:val="00007D11"/>
    <w:rsid w:val="00013A48"/>
    <w:rsid w:val="0002487A"/>
    <w:rsid w:val="00026EF8"/>
    <w:rsid w:val="000275DC"/>
    <w:rsid w:val="0003086D"/>
    <w:rsid w:val="00030F99"/>
    <w:rsid w:val="00032D3D"/>
    <w:rsid w:val="00034014"/>
    <w:rsid w:val="00036D88"/>
    <w:rsid w:val="00044161"/>
    <w:rsid w:val="000502CC"/>
    <w:rsid w:val="00050FE1"/>
    <w:rsid w:val="00051FC9"/>
    <w:rsid w:val="00052A7F"/>
    <w:rsid w:val="00053A45"/>
    <w:rsid w:val="00055494"/>
    <w:rsid w:val="000638D4"/>
    <w:rsid w:val="00065E2E"/>
    <w:rsid w:val="000724CF"/>
    <w:rsid w:val="00073A36"/>
    <w:rsid w:val="00082824"/>
    <w:rsid w:val="00084C45"/>
    <w:rsid w:val="000868C8"/>
    <w:rsid w:val="00086BFE"/>
    <w:rsid w:val="000952D7"/>
    <w:rsid w:val="000A0A45"/>
    <w:rsid w:val="000A1407"/>
    <w:rsid w:val="000A2E59"/>
    <w:rsid w:val="000A543C"/>
    <w:rsid w:val="000B0DD9"/>
    <w:rsid w:val="000B3396"/>
    <w:rsid w:val="000B6042"/>
    <w:rsid w:val="000C6AFD"/>
    <w:rsid w:val="000D0BEB"/>
    <w:rsid w:val="000D208F"/>
    <w:rsid w:val="000D2298"/>
    <w:rsid w:val="000D2847"/>
    <w:rsid w:val="000D4349"/>
    <w:rsid w:val="000D526E"/>
    <w:rsid w:val="000D74F5"/>
    <w:rsid w:val="000E0BC7"/>
    <w:rsid w:val="000E449D"/>
    <w:rsid w:val="000E6569"/>
    <w:rsid w:val="000F1EEE"/>
    <w:rsid w:val="000F26FB"/>
    <w:rsid w:val="000F7757"/>
    <w:rsid w:val="0010441A"/>
    <w:rsid w:val="0010637E"/>
    <w:rsid w:val="001100BF"/>
    <w:rsid w:val="0011102A"/>
    <w:rsid w:val="00113DB0"/>
    <w:rsid w:val="00115420"/>
    <w:rsid w:val="00117694"/>
    <w:rsid w:val="00117D74"/>
    <w:rsid w:val="0012016A"/>
    <w:rsid w:val="0012370D"/>
    <w:rsid w:val="001305D4"/>
    <w:rsid w:val="0013271B"/>
    <w:rsid w:val="00134663"/>
    <w:rsid w:val="00136E1F"/>
    <w:rsid w:val="00142843"/>
    <w:rsid w:val="0015433D"/>
    <w:rsid w:val="00154546"/>
    <w:rsid w:val="00155842"/>
    <w:rsid w:val="0015776A"/>
    <w:rsid w:val="001609CE"/>
    <w:rsid w:val="00162DBC"/>
    <w:rsid w:val="0016309A"/>
    <w:rsid w:val="00165741"/>
    <w:rsid w:val="001747B2"/>
    <w:rsid w:val="00187F78"/>
    <w:rsid w:val="00197FD1"/>
    <w:rsid w:val="001A00CF"/>
    <w:rsid w:val="001A5F6B"/>
    <w:rsid w:val="001A7736"/>
    <w:rsid w:val="001B18C9"/>
    <w:rsid w:val="001B3538"/>
    <w:rsid w:val="001B77EA"/>
    <w:rsid w:val="001C0303"/>
    <w:rsid w:val="001C2BD8"/>
    <w:rsid w:val="001C4131"/>
    <w:rsid w:val="001D1D74"/>
    <w:rsid w:val="001D4ECD"/>
    <w:rsid w:val="001D72B5"/>
    <w:rsid w:val="001D76EE"/>
    <w:rsid w:val="001D7B20"/>
    <w:rsid w:val="001E0A6C"/>
    <w:rsid w:val="001E6775"/>
    <w:rsid w:val="001E7301"/>
    <w:rsid w:val="001F190F"/>
    <w:rsid w:val="001F2C31"/>
    <w:rsid w:val="001F4A52"/>
    <w:rsid w:val="00200AFF"/>
    <w:rsid w:val="00211919"/>
    <w:rsid w:val="00216340"/>
    <w:rsid w:val="002163A4"/>
    <w:rsid w:val="0022092E"/>
    <w:rsid w:val="00221A7F"/>
    <w:rsid w:val="0022225B"/>
    <w:rsid w:val="002420D9"/>
    <w:rsid w:val="00247066"/>
    <w:rsid w:val="00251DC1"/>
    <w:rsid w:val="00252220"/>
    <w:rsid w:val="00253203"/>
    <w:rsid w:val="00253CF6"/>
    <w:rsid w:val="00254AC4"/>
    <w:rsid w:val="00264A78"/>
    <w:rsid w:val="00266D3C"/>
    <w:rsid w:val="00267253"/>
    <w:rsid w:val="002779E9"/>
    <w:rsid w:val="00282C01"/>
    <w:rsid w:val="002832C9"/>
    <w:rsid w:val="002844C3"/>
    <w:rsid w:val="002846BC"/>
    <w:rsid w:val="0028511F"/>
    <w:rsid w:val="00287C07"/>
    <w:rsid w:val="00287FAD"/>
    <w:rsid w:val="00294395"/>
    <w:rsid w:val="002A642F"/>
    <w:rsid w:val="002A6D39"/>
    <w:rsid w:val="002A7356"/>
    <w:rsid w:val="002B1410"/>
    <w:rsid w:val="002B2B30"/>
    <w:rsid w:val="002B675D"/>
    <w:rsid w:val="002B6C8C"/>
    <w:rsid w:val="002C00A2"/>
    <w:rsid w:val="002C2D3C"/>
    <w:rsid w:val="002D0269"/>
    <w:rsid w:val="002D22F5"/>
    <w:rsid w:val="002D4948"/>
    <w:rsid w:val="002D4F0F"/>
    <w:rsid w:val="002D523B"/>
    <w:rsid w:val="002D5606"/>
    <w:rsid w:val="002D5B21"/>
    <w:rsid w:val="002D6662"/>
    <w:rsid w:val="002E061E"/>
    <w:rsid w:val="002E0BB5"/>
    <w:rsid w:val="002E2477"/>
    <w:rsid w:val="002E2AE9"/>
    <w:rsid w:val="002E3154"/>
    <w:rsid w:val="002E3F90"/>
    <w:rsid w:val="002E7576"/>
    <w:rsid w:val="002F0F1F"/>
    <w:rsid w:val="002F691D"/>
    <w:rsid w:val="002F7636"/>
    <w:rsid w:val="00301C32"/>
    <w:rsid w:val="00303027"/>
    <w:rsid w:val="00306535"/>
    <w:rsid w:val="00311BEF"/>
    <w:rsid w:val="00314517"/>
    <w:rsid w:val="0032045E"/>
    <w:rsid w:val="003237C4"/>
    <w:rsid w:val="00325227"/>
    <w:rsid w:val="0032555D"/>
    <w:rsid w:val="003306CC"/>
    <w:rsid w:val="003317E4"/>
    <w:rsid w:val="00331DB8"/>
    <w:rsid w:val="003366D6"/>
    <w:rsid w:val="00337C81"/>
    <w:rsid w:val="00340BF9"/>
    <w:rsid w:val="0034357B"/>
    <w:rsid w:val="0034731A"/>
    <w:rsid w:val="0035070D"/>
    <w:rsid w:val="00351AB1"/>
    <w:rsid w:val="0035313F"/>
    <w:rsid w:val="0035388C"/>
    <w:rsid w:val="00354CFD"/>
    <w:rsid w:val="003558C2"/>
    <w:rsid w:val="00355C7B"/>
    <w:rsid w:val="00356046"/>
    <w:rsid w:val="00364FC2"/>
    <w:rsid w:val="00366885"/>
    <w:rsid w:val="003718D2"/>
    <w:rsid w:val="0037740D"/>
    <w:rsid w:val="00383423"/>
    <w:rsid w:val="00387726"/>
    <w:rsid w:val="00390090"/>
    <w:rsid w:val="00390E41"/>
    <w:rsid w:val="00391440"/>
    <w:rsid w:val="00394F75"/>
    <w:rsid w:val="00395304"/>
    <w:rsid w:val="003960AE"/>
    <w:rsid w:val="003A2328"/>
    <w:rsid w:val="003A25F0"/>
    <w:rsid w:val="003A4F5D"/>
    <w:rsid w:val="003A51D8"/>
    <w:rsid w:val="003A7906"/>
    <w:rsid w:val="003B0209"/>
    <w:rsid w:val="003B1A4E"/>
    <w:rsid w:val="003B51D1"/>
    <w:rsid w:val="003B5FC4"/>
    <w:rsid w:val="003B6D71"/>
    <w:rsid w:val="003B792E"/>
    <w:rsid w:val="003C06BD"/>
    <w:rsid w:val="003C13EE"/>
    <w:rsid w:val="003C34CB"/>
    <w:rsid w:val="003C4EBE"/>
    <w:rsid w:val="003C74A9"/>
    <w:rsid w:val="003D2780"/>
    <w:rsid w:val="003D3E57"/>
    <w:rsid w:val="003E1525"/>
    <w:rsid w:val="003E56DB"/>
    <w:rsid w:val="003E6B6A"/>
    <w:rsid w:val="003E6EB1"/>
    <w:rsid w:val="003E6F82"/>
    <w:rsid w:val="003E7040"/>
    <w:rsid w:val="003E7A24"/>
    <w:rsid w:val="003E7EE9"/>
    <w:rsid w:val="003F0002"/>
    <w:rsid w:val="003F0F2E"/>
    <w:rsid w:val="003F185D"/>
    <w:rsid w:val="003F3D6D"/>
    <w:rsid w:val="003F3F03"/>
    <w:rsid w:val="003F3F1D"/>
    <w:rsid w:val="003F485F"/>
    <w:rsid w:val="003F4E8C"/>
    <w:rsid w:val="0040464D"/>
    <w:rsid w:val="00407152"/>
    <w:rsid w:val="00414C87"/>
    <w:rsid w:val="00420456"/>
    <w:rsid w:val="0042054D"/>
    <w:rsid w:val="004210BF"/>
    <w:rsid w:val="00421FC5"/>
    <w:rsid w:val="004277DC"/>
    <w:rsid w:val="004303AC"/>
    <w:rsid w:val="00432BB5"/>
    <w:rsid w:val="00433511"/>
    <w:rsid w:val="0043409A"/>
    <w:rsid w:val="00435255"/>
    <w:rsid w:val="00436A11"/>
    <w:rsid w:val="00436E07"/>
    <w:rsid w:val="00443965"/>
    <w:rsid w:val="00444347"/>
    <w:rsid w:val="00446262"/>
    <w:rsid w:val="004475AC"/>
    <w:rsid w:val="00452A76"/>
    <w:rsid w:val="00454208"/>
    <w:rsid w:val="0045602F"/>
    <w:rsid w:val="00457CE0"/>
    <w:rsid w:val="004602BE"/>
    <w:rsid w:val="00463320"/>
    <w:rsid w:val="004647FD"/>
    <w:rsid w:val="004700D7"/>
    <w:rsid w:val="004707F7"/>
    <w:rsid w:val="00476405"/>
    <w:rsid w:val="00477210"/>
    <w:rsid w:val="00484D90"/>
    <w:rsid w:val="0048649A"/>
    <w:rsid w:val="00486E8E"/>
    <w:rsid w:val="00487CD2"/>
    <w:rsid w:val="0049087F"/>
    <w:rsid w:val="00491894"/>
    <w:rsid w:val="00493013"/>
    <w:rsid w:val="004976F0"/>
    <w:rsid w:val="004A0F56"/>
    <w:rsid w:val="004A0F88"/>
    <w:rsid w:val="004A5FD3"/>
    <w:rsid w:val="004A6B10"/>
    <w:rsid w:val="004B0739"/>
    <w:rsid w:val="004B0840"/>
    <w:rsid w:val="004B276F"/>
    <w:rsid w:val="004B30F5"/>
    <w:rsid w:val="004B5217"/>
    <w:rsid w:val="004B5C8F"/>
    <w:rsid w:val="004B5D2F"/>
    <w:rsid w:val="004C0F8D"/>
    <w:rsid w:val="004C1136"/>
    <w:rsid w:val="004C762D"/>
    <w:rsid w:val="004D5776"/>
    <w:rsid w:val="004D58C9"/>
    <w:rsid w:val="004E0CDB"/>
    <w:rsid w:val="004E4985"/>
    <w:rsid w:val="004E5487"/>
    <w:rsid w:val="004E7057"/>
    <w:rsid w:val="004F0B61"/>
    <w:rsid w:val="004F16AA"/>
    <w:rsid w:val="004F26D2"/>
    <w:rsid w:val="004F273E"/>
    <w:rsid w:val="004F3F71"/>
    <w:rsid w:val="004F5D3E"/>
    <w:rsid w:val="004F7097"/>
    <w:rsid w:val="004F7E3C"/>
    <w:rsid w:val="0050004F"/>
    <w:rsid w:val="00505764"/>
    <w:rsid w:val="00511303"/>
    <w:rsid w:val="00514F28"/>
    <w:rsid w:val="005167AF"/>
    <w:rsid w:val="00517077"/>
    <w:rsid w:val="00517558"/>
    <w:rsid w:val="005203A2"/>
    <w:rsid w:val="005231DC"/>
    <w:rsid w:val="00525FC3"/>
    <w:rsid w:val="00530B81"/>
    <w:rsid w:val="00531D62"/>
    <w:rsid w:val="0053296E"/>
    <w:rsid w:val="00533D52"/>
    <w:rsid w:val="0053526E"/>
    <w:rsid w:val="005353E1"/>
    <w:rsid w:val="00535838"/>
    <w:rsid w:val="005415F4"/>
    <w:rsid w:val="00542199"/>
    <w:rsid w:val="005439AF"/>
    <w:rsid w:val="00547547"/>
    <w:rsid w:val="005526B9"/>
    <w:rsid w:val="00554A6F"/>
    <w:rsid w:val="00557908"/>
    <w:rsid w:val="00560A19"/>
    <w:rsid w:val="00563692"/>
    <w:rsid w:val="005730A7"/>
    <w:rsid w:val="00576B33"/>
    <w:rsid w:val="005800B5"/>
    <w:rsid w:val="00580AFA"/>
    <w:rsid w:val="00581043"/>
    <w:rsid w:val="0058505F"/>
    <w:rsid w:val="00585125"/>
    <w:rsid w:val="00592159"/>
    <w:rsid w:val="005958AF"/>
    <w:rsid w:val="005A008C"/>
    <w:rsid w:val="005A06CD"/>
    <w:rsid w:val="005A7CD7"/>
    <w:rsid w:val="005B0ECB"/>
    <w:rsid w:val="005B14DC"/>
    <w:rsid w:val="005B26B9"/>
    <w:rsid w:val="005B5874"/>
    <w:rsid w:val="005B775B"/>
    <w:rsid w:val="005B7AFE"/>
    <w:rsid w:val="005C442D"/>
    <w:rsid w:val="005C75AD"/>
    <w:rsid w:val="005D165B"/>
    <w:rsid w:val="005D3C5B"/>
    <w:rsid w:val="005D4F46"/>
    <w:rsid w:val="005D55DE"/>
    <w:rsid w:val="005D64F3"/>
    <w:rsid w:val="005E2842"/>
    <w:rsid w:val="005E3F82"/>
    <w:rsid w:val="005E4E34"/>
    <w:rsid w:val="005E75C1"/>
    <w:rsid w:val="005E7BB7"/>
    <w:rsid w:val="005F09CF"/>
    <w:rsid w:val="00602D53"/>
    <w:rsid w:val="0060369A"/>
    <w:rsid w:val="00611F08"/>
    <w:rsid w:val="00621067"/>
    <w:rsid w:val="00625D85"/>
    <w:rsid w:val="00627D33"/>
    <w:rsid w:val="006310E6"/>
    <w:rsid w:val="0063209F"/>
    <w:rsid w:val="00636209"/>
    <w:rsid w:val="00640E17"/>
    <w:rsid w:val="00641CE0"/>
    <w:rsid w:val="006438D9"/>
    <w:rsid w:val="00644C8F"/>
    <w:rsid w:val="00646F87"/>
    <w:rsid w:val="00653F72"/>
    <w:rsid w:val="0065432D"/>
    <w:rsid w:val="00654AF8"/>
    <w:rsid w:val="00656618"/>
    <w:rsid w:val="00662BE4"/>
    <w:rsid w:val="006638F2"/>
    <w:rsid w:val="00664438"/>
    <w:rsid w:val="00666C77"/>
    <w:rsid w:val="00667406"/>
    <w:rsid w:val="00671021"/>
    <w:rsid w:val="006816DE"/>
    <w:rsid w:val="006821B2"/>
    <w:rsid w:val="0068236D"/>
    <w:rsid w:val="006846BD"/>
    <w:rsid w:val="006852AF"/>
    <w:rsid w:val="00686E24"/>
    <w:rsid w:val="006922C6"/>
    <w:rsid w:val="0069373B"/>
    <w:rsid w:val="00694861"/>
    <w:rsid w:val="006A116E"/>
    <w:rsid w:val="006A54A3"/>
    <w:rsid w:val="006B17F9"/>
    <w:rsid w:val="006B2748"/>
    <w:rsid w:val="006B4CBD"/>
    <w:rsid w:val="006B66AB"/>
    <w:rsid w:val="006B7ECA"/>
    <w:rsid w:val="006C12F5"/>
    <w:rsid w:val="006C43A6"/>
    <w:rsid w:val="006C7253"/>
    <w:rsid w:val="006D0C85"/>
    <w:rsid w:val="006E00AD"/>
    <w:rsid w:val="006E06F2"/>
    <w:rsid w:val="006E32E1"/>
    <w:rsid w:val="006E455B"/>
    <w:rsid w:val="006E56FD"/>
    <w:rsid w:val="006E590B"/>
    <w:rsid w:val="006E762D"/>
    <w:rsid w:val="006E79B2"/>
    <w:rsid w:val="006F0CB0"/>
    <w:rsid w:val="006F144A"/>
    <w:rsid w:val="006F6FD7"/>
    <w:rsid w:val="006F7128"/>
    <w:rsid w:val="00703B3D"/>
    <w:rsid w:val="00706C5B"/>
    <w:rsid w:val="0071518C"/>
    <w:rsid w:val="007239CF"/>
    <w:rsid w:val="00726056"/>
    <w:rsid w:val="007275A9"/>
    <w:rsid w:val="00727989"/>
    <w:rsid w:val="007305F5"/>
    <w:rsid w:val="00734B6E"/>
    <w:rsid w:val="00740CD2"/>
    <w:rsid w:val="0074500F"/>
    <w:rsid w:val="00746165"/>
    <w:rsid w:val="00750504"/>
    <w:rsid w:val="00750AD4"/>
    <w:rsid w:val="00753226"/>
    <w:rsid w:val="007572F2"/>
    <w:rsid w:val="00757D3E"/>
    <w:rsid w:val="007705DA"/>
    <w:rsid w:val="00770E4B"/>
    <w:rsid w:val="00770F6F"/>
    <w:rsid w:val="007753F5"/>
    <w:rsid w:val="00776C41"/>
    <w:rsid w:val="00777555"/>
    <w:rsid w:val="00780E29"/>
    <w:rsid w:val="00783B84"/>
    <w:rsid w:val="007848A0"/>
    <w:rsid w:val="007876FF"/>
    <w:rsid w:val="00792433"/>
    <w:rsid w:val="00797866"/>
    <w:rsid w:val="007A036F"/>
    <w:rsid w:val="007A421E"/>
    <w:rsid w:val="007A4299"/>
    <w:rsid w:val="007A4658"/>
    <w:rsid w:val="007B00B3"/>
    <w:rsid w:val="007B153C"/>
    <w:rsid w:val="007B16C1"/>
    <w:rsid w:val="007B2E12"/>
    <w:rsid w:val="007B5E73"/>
    <w:rsid w:val="007B64A1"/>
    <w:rsid w:val="007B7976"/>
    <w:rsid w:val="007B79A7"/>
    <w:rsid w:val="007C5793"/>
    <w:rsid w:val="007C67C8"/>
    <w:rsid w:val="007D2E97"/>
    <w:rsid w:val="007D357B"/>
    <w:rsid w:val="007D3D61"/>
    <w:rsid w:val="007E15D5"/>
    <w:rsid w:val="007E6522"/>
    <w:rsid w:val="007F123F"/>
    <w:rsid w:val="007F251F"/>
    <w:rsid w:val="00801244"/>
    <w:rsid w:val="00802294"/>
    <w:rsid w:val="00811F3A"/>
    <w:rsid w:val="00823F81"/>
    <w:rsid w:val="00824508"/>
    <w:rsid w:val="00825D8D"/>
    <w:rsid w:val="00832B04"/>
    <w:rsid w:val="0083367E"/>
    <w:rsid w:val="00834560"/>
    <w:rsid w:val="00842137"/>
    <w:rsid w:val="0084456E"/>
    <w:rsid w:val="0084622A"/>
    <w:rsid w:val="00847A24"/>
    <w:rsid w:val="0085034F"/>
    <w:rsid w:val="00851166"/>
    <w:rsid w:val="00856785"/>
    <w:rsid w:val="00857C1E"/>
    <w:rsid w:val="00870D80"/>
    <w:rsid w:val="00873D6B"/>
    <w:rsid w:val="008759AF"/>
    <w:rsid w:val="008773DD"/>
    <w:rsid w:val="00881256"/>
    <w:rsid w:val="00884703"/>
    <w:rsid w:val="00885966"/>
    <w:rsid w:val="00885990"/>
    <w:rsid w:val="008872E2"/>
    <w:rsid w:val="008A0E25"/>
    <w:rsid w:val="008A317C"/>
    <w:rsid w:val="008A55DB"/>
    <w:rsid w:val="008A6281"/>
    <w:rsid w:val="008A6611"/>
    <w:rsid w:val="008B26F5"/>
    <w:rsid w:val="008B3760"/>
    <w:rsid w:val="008B6F09"/>
    <w:rsid w:val="008C7B8D"/>
    <w:rsid w:val="008C7BB9"/>
    <w:rsid w:val="008C7C68"/>
    <w:rsid w:val="008D4AFE"/>
    <w:rsid w:val="008E01A8"/>
    <w:rsid w:val="008E2F34"/>
    <w:rsid w:val="008E35F7"/>
    <w:rsid w:val="008F614A"/>
    <w:rsid w:val="00900172"/>
    <w:rsid w:val="009044A8"/>
    <w:rsid w:val="00905EAB"/>
    <w:rsid w:val="00906A25"/>
    <w:rsid w:val="00913EE8"/>
    <w:rsid w:val="00916C88"/>
    <w:rsid w:val="00917475"/>
    <w:rsid w:val="009216CB"/>
    <w:rsid w:val="00923AA6"/>
    <w:rsid w:val="009250CD"/>
    <w:rsid w:val="009261B9"/>
    <w:rsid w:val="0092789F"/>
    <w:rsid w:val="00930355"/>
    <w:rsid w:val="00930D60"/>
    <w:rsid w:val="00932BF3"/>
    <w:rsid w:val="0093300C"/>
    <w:rsid w:val="00934A9D"/>
    <w:rsid w:val="00936856"/>
    <w:rsid w:val="009369DF"/>
    <w:rsid w:val="00941DD0"/>
    <w:rsid w:val="00942089"/>
    <w:rsid w:val="00942764"/>
    <w:rsid w:val="009441C6"/>
    <w:rsid w:val="00944979"/>
    <w:rsid w:val="00946477"/>
    <w:rsid w:val="00951543"/>
    <w:rsid w:val="009624BF"/>
    <w:rsid w:val="009648F5"/>
    <w:rsid w:val="00965D9D"/>
    <w:rsid w:val="00967F99"/>
    <w:rsid w:val="009709F8"/>
    <w:rsid w:val="00974D04"/>
    <w:rsid w:val="00981A6B"/>
    <w:rsid w:val="0098202F"/>
    <w:rsid w:val="00986F6B"/>
    <w:rsid w:val="00993567"/>
    <w:rsid w:val="0099369E"/>
    <w:rsid w:val="00996DE4"/>
    <w:rsid w:val="009A1E3D"/>
    <w:rsid w:val="009A22C7"/>
    <w:rsid w:val="009B66E1"/>
    <w:rsid w:val="009B69A7"/>
    <w:rsid w:val="009C1EFD"/>
    <w:rsid w:val="009C5DB2"/>
    <w:rsid w:val="009C7405"/>
    <w:rsid w:val="009D70F2"/>
    <w:rsid w:val="009D7185"/>
    <w:rsid w:val="009D7D1E"/>
    <w:rsid w:val="009E0D68"/>
    <w:rsid w:val="009E2C80"/>
    <w:rsid w:val="009E4376"/>
    <w:rsid w:val="009E4B55"/>
    <w:rsid w:val="009E536D"/>
    <w:rsid w:val="009E572C"/>
    <w:rsid w:val="009F02A5"/>
    <w:rsid w:val="009F150C"/>
    <w:rsid w:val="009F2C41"/>
    <w:rsid w:val="00A0187F"/>
    <w:rsid w:val="00A078CC"/>
    <w:rsid w:val="00A11C49"/>
    <w:rsid w:val="00A12194"/>
    <w:rsid w:val="00A12C65"/>
    <w:rsid w:val="00A12CB0"/>
    <w:rsid w:val="00A168BB"/>
    <w:rsid w:val="00A218CE"/>
    <w:rsid w:val="00A21F56"/>
    <w:rsid w:val="00A22D72"/>
    <w:rsid w:val="00A3173D"/>
    <w:rsid w:val="00A318AA"/>
    <w:rsid w:val="00A3723B"/>
    <w:rsid w:val="00A372B6"/>
    <w:rsid w:val="00A41382"/>
    <w:rsid w:val="00A42476"/>
    <w:rsid w:val="00A466B1"/>
    <w:rsid w:val="00A52554"/>
    <w:rsid w:val="00A57190"/>
    <w:rsid w:val="00A60549"/>
    <w:rsid w:val="00A606F3"/>
    <w:rsid w:val="00A60D26"/>
    <w:rsid w:val="00A63721"/>
    <w:rsid w:val="00A64D73"/>
    <w:rsid w:val="00A6586D"/>
    <w:rsid w:val="00A665AF"/>
    <w:rsid w:val="00A666DD"/>
    <w:rsid w:val="00A6734B"/>
    <w:rsid w:val="00A7132D"/>
    <w:rsid w:val="00A71F52"/>
    <w:rsid w:val="00A72E3D"/>
    <w:rsid w:val="00A77C44"/>
    <w:rsid w:val="00A80E98"/>
    <w:rsid w:val="00A849FB"/>
    <w:rsid w:val="00A8686C"/>
    <w:rsid w:val="00A87AD2"/>
    <w:rsid w:val="00A87B1F"/>
    <w:rsid w:val="00A900A8"/>
    <w:rsid w:val="00A91AF7"/>
    <w:rsid w:val="00A91F88"/>
    <w:rsid w:val="00A937F5"/>
    <w:rsid w:val="00A97B87"/>
    <w:rsid w:val="00A97E02"/>
    <w:rsid w:val="00AA0F24"/>
    <w:rsid w:val="00AA0F7A"/>
    <w:rsid w:val="00AA1A86"/>
    <w:rsid w:val="00AA395A"/>
    <w:rsid w:val="00AB0B2A"/>
    <w:rsid w:val="00AB2034"/>
    <w:rsid w:val="00AB3F59"/>
    <w:rsid w:val="00AB476B"/>
    <w:rsid w:val="00AB7FF6"/>
    <w:rsid w:val="00AC2132"/>
    <w:rsid w:val="00AC24F0"/>
    <w:rsid w:val="00AC6F5A"/>
    <w:rsid w:val="00AC79A6"/>
    <w:rsid w:val="00AD0985"/>
    <w:rsid w:val="00AD4BB6"/>
    <w:rsid w:val="00AD568B"/>
    <w:rsid w:val="00AD5A2E"/>
    <w:rsid w:val="00AD7ED6"/>
    <w:rsid w:val="00AE00E4"/>
    <w:rsid w:val="00AE2E31"/>
    <w:rsid w:val="00AE2FF2"/>
    <w:rsid w:val="00AF10DC"/>
    <w:rsid w:val="00AF2899"/>
    <w:rsid w:val="00AF4361"/>
    <w:rsid w:val="00B0219E"/>
    <w:rsid w:val="00B0347A"/>
    <w:rsid w:val="00B102E9"/>
    <w:rsid w:val="00B12D97"/>
    <w:rsid w:val="00B13CEB"/>
    <w:rsid w:val="00B21BD3"/>
    <w:rsid w:val="00B32064"/>
    <w:rsid w:val="00B40511"/>
    <w:rsid w:val="00B42FC6"/>
    <w:rsid w:val="00B45501"/>
    <w:rsid w:val="00B46561"/>
    <w:rsid w:val="00B475C4"/>
    <w:rsid w:val="00B510B6"/>
    <w:rsid w:val="00B53BC2"/>
    <w:rsid w:val="00B57C2F"/>
    <w:rsid w:val="00B64112"/>
    <w:rsid w:val="00B676F6"/>
    <w:rsid w:val="00B700A0"/>
    <w:rsid w:val="00B7096E"/>
    <w:rsid w:val="00B727BB"/>
    <w:rsid w:val="00B73E45"/>
    <w:rsid w:val="00B73FA6"/>
    <w:rsid w:val="00B74C6A"/>
    <w:rsid w:val="00B77D28"/>
    <w:rsid w:val="00B81C85"/>
    <w:rsid w:val="00B845F5"/>
    <w:rsid w:val="00B85A9E"/>
    <w:rsid w:val="00B86C12"/>
    <w:rsid w:val="00B93B23"/>
    <w:rsid w:val="00B9731C"/>
    <w:rsid w:val="00B97DDD"/>
    <w:rsid w:val="00BA0BF9"/>
    <w:rsid w:val="00BA1FD5"/>
    <w:rsid w:val="00BA25E2"/>
    <w:rsid w:val="00BA3EE3"/>
    <w:rsid w:val="00BA740F"/>
    <w:rsid w:val="00BB0BEF"/>
    <w:rsid w:val="00BB1E08"/>
    <w:rsid w:val="00BB6FCF"/>
    <w:rsid w:val="00BC1BB1"/>
    <w:rsid w:val="00BC2558"/>
    <w:rsid w:val="00BC2E46"/>
    <w:rsid w:val="00BC7520"/>
    <w:rsid w:val="00BD2995"/>
    <w:rsid w:val="00BD4634"/>
    <w:rsid w:val="00BD7388"/>
    <w:rsid w:val="00BE0234"/>
    <w:rsid w:val="00BE08E7"/>
    <w:rsid w:val="00BE19FD"/>
    <w:rsid w:val="00BE1DED"/>
    <w:rsid w:val="00BE5A5B"/>
    <w:rsid w:val="00BE7E64"/>
    <w:rsid w:val="00BF014A"/>
    <w:rsid w:val="00BF4F19"/>
    <w:rsid w:val="00BF58F2"/>
    <w:rsid w:val="00C010A7"/>
    <w:rsid w:val="00C024A0"/>
    <w:rsid w:val="00C02C71"/>
    <w:rsid w:val="00C03214"/>
    <w:rsid w:val="00C03301"/>
    <w:rsid w:val="00C04289"/>
    <w:rsid w:val="00C048EB"/>
    <w:rsid w:val="00C057B7"/>
    <w:rsid w:val="00C06E4B"/>
    <w:rsid w:val="00C11B42"/>
    <w:rsid w:val="00C152BF"/>
    <w:rsid w:val="00C210A9"/>
    <w:rsid w:val="00C22B66"/>
    <w:rsid w:val="00C2798F"/>
    <w:rsid w:val="00C3412C"/>
    <w:rsid w:val="00C36CC2"/>
    <w:rsid w:val="00C376FE"/>
    <w:rsid w:val="00C37931"/>
    <w:rsid w:val="00C4191E"/>
    <w:rsid w:val="00C4213D"/>
    <w:rsid w:val="00C43A0A"/>
    <w:rsid w:val="00C449BF"/>
    <w:rsid w:val="00C529B2"/>
    <w:rsid w:val="00C55E73"/>
    <w:rsid w:val="00C5760B"/>
    <w:rsid w:val="00C64E10"/>
    <w:rsid w:val="00C65581"/>
    <w:rsid w:val="00C65B94"/>
    <w:rsid w:val="00C65CD4"/>
    <w:rsid w:val="00C70AE4"/>
    <w:rsid w:val="00C70CE3"/>
    <w:rsid w:val="00C77EA4"/>
    <w:rsid w:val="00C816C9"/>
    <w:rsid w:val="00C856F3"/>
    <w:rsid w:val="00C8595D"/>
    <w:rsid w:val="00C86935"/>
    <w:rsid w:val="00C86A53"/>
    <w:rsid w:val="00C876E7"/>
    <w:rsid w:val="00C90121"/>
    <w:rsid w:val="00C90475"/>
    <w:rsid w:val="00C90D58"/>
    <w:rsid w:val="00C97848"/>
    <w:rsid w:val="00CA0669"/>
    <w:rsid w:val="00CA7148"/>
    <w:rsid w:val="00CB3F0A"/>
    <w:rsid w:val="00CB5AF0"/>
    <w:rsid w:val="00CC2ECA"/>
    <w:rsid w:val="00CC4D96"/>
    <w:rsid w:val="00CC5E09"/>
    <w:rsid w:val="00CC6C60"/>
    <w:rsid w:val="00CD0867"/>
    <w:rsid w:val="00CD726D"/>
    <w:rsid w:val="00CE0429"/>
    <w:rsid w:val="00CE7E69"/>
    <w:rsid w:val="00CF1D5A"/>
    <w:rsid w:val="00CF42FF"/>
    <w:rsid w:val="00CF47BB"/>
    <w:rsid w:val="00CF6D69"/>
    <w:rsid w:val="00D008E5"/>
    <w:rsid w:val="00D02D72"/>
    <w:rsid w:val="00D031C7"/>
    <w:rsid w:val="00D04F5A"/>
    <w:rsid w:val="00D10597"/>
    <w:rsid w:val="00D10AE0"/>
    <w:rsid w:val="00D14924"/>
    <w:rsid w:val="00D14F9F"/>
    <w:rsid w:val="00D15116"/>
    <w:rsid w:val="00D15FCA"/>
    <w:rsid w:val="00D1723C"/>
    <w:rsid w:val="00D22079"/>
    <w:rsid w:val="00D27D30"/>
    <w:rsid w:val="00D30C16"/>
    <w:rsid w:val="00D334FA"/>
    <w:rsid w:val="00D339FA"/>
    <w:rsid w:val="00D33EC3"/>
    <w:rsid w:val="00D37108"/>
    <w:rsid w:val="00D43A49"/>
    <w:rsid w:val="00D45154"/>
    <w:rsid w:val="00D45FEE"/>
    <w:rsid w:val="00D47113"/>
    <w:rsid w:val="00D478F0"/>
    <w:rsid w:val="00D5145C"/>
    <w:rsid w:val="00D53ACA"/>
    <w:rsid w:val="00D700E1"/>
    <w:rsid w:val="00D7022C"/>
    <w:rsid w:val="00D83A46"/>
    <w:rsid w:val="00D85C82"/>
    <w:rsid w:val="00D85FEC"/>
    <w:rsid w:val="00D86B85"/>
    <w:rsid w:val="00D903DC"/>
    <w:rsid w:val="00D91DAF"/>
    <w:rsid w:val="00D923E1"/>
    <w:rsid w:val="00DA27F1"/>
    <w:rsid w:val="00DA47F4"/>
    <w:rsid w:val="00DA7E78"/>
    <w:rsid w:val="00DB086A"/>
    <w:rsid w:val="00DB3045"/>
    <w:rsid w:val="00DB33CA"/>
    <w:rsid w:val="00DB5796"/>
    <w:rsid w:val="00DB6366"/>
    <w:rsid w:val="00DB6676"/>
    <w:rsid w:val="00DB70DE"/>
    <w:rsid w:val="00DC34B4"/>
    <w:rsid w:val="00DC5F76"/>
    <w:rsid w:val="00DC6D41"/>
    <w:rsid w:val="00DD350A"/>
    <w:rsid w:val="00DD4EFB"/>
    <w:rsid w:val="00DD5EA1"/>
    <w:rsid w:val="00DE2E5D"/>
    <w:rsid w:val="00DE6F1E"/>
    <w:rsid w:val="00DF1F14"/>
    <w:rsid w:val="00DF2008"/>
    <w:rsid w:val="00DF21F5"/>
    <w:rsid w:val="00E004D3"/>
    <w:rsid w:val="00E00DA7"/>
    <w:rsid w:val="00E049F9"/>
    <w:rsid w:val="00E04C94"/>
    <w:rsid w:val="00E056A6"/>
    <w:rsid w:val="00E077CA"/>
    <w:rsid w:val="00E11618"/>
    <w:rsid w:val="00E14736"/>
    <w:rsid w:val="00E21434"/>
    <w:rsid w:val="00E22405"/>
    <w:rsid w:val="00E25073"/>
    <w:rsid w:val="00E25BFF"/>
    <w:rsid w:val="00E31559"/>
    <w:rsid w:val="00E31771"/>
    <w:rsid w:val="00E3300E"/>
    <w:rsid w:val="00E367B3"/>
    <w:rsid w:val="00E3721B"/>
    <w:rsid w:val="00E4285C"/>
    <w:rsid w:val="00E43B0B"/>
    <w:rsid w:val="00E447DC"/>
    <w:rsid w:val="00E47592"/>
    <w:rsid w:val="00E51BD6"/>
    <w:rsid w:val="00E5239B"/>
    <w:rsid w:val="00E540C3"/>
    <w:rsid w:val="00E55A90"/>
    <w:rsid w:val="00E61843"/>
    <w:rsid w:val="00E6311F"/>
    <w:rsid w:val="00E636AC"/>
    <w:rsid w:val="00E640E8"/>
    <w:rsid w:val="00E640F4"/>
    <w:rsid w:val="00E67073"/>
    <w:rsid w:val="00E673EF"/>
    <w:rsid w:val="00E70294"/>
    <w:rsid w:val="00E738BF"/>
    <w:rsid w:val="00E74DA6"/>
    <w:rsid w:val="00E74F56"/>
    <w:rsid w:val="00E75E39"/>
    <w:rsid w:val="00E81765"/>
    <w:rsid w:val="00E81B86"/>
    <w:rsid w:val="00E87554"/>
    <w:rsid w:val="00E907E3"/>
    <w:rsid w:val="00E93088"/>
    <w:rsid w:val="00E96635"/>
    <w:rsid w:val="00EA02A5"/>
    <w:rsid w:val="00EA10DB"/>
    <w:rsid w:val="00EA18A6"/>
    <w:rsid w:val="00EA1BF9"/>
    <w:rsid w:val="00EA2C38"/>
    <w:rsid w:val="00EA36FB"/>
    <w:rsid w:val="00EA5FB9"/>
    <w:rsid w:val="00EB01C0"/>
    <w:rsid w:val="00EB127D"/>
    <w:rsid w:val="00EB202F"/>
    <w:rsid w:val="00EB2271"/>
    <w:rsid w:val="00EB4C4E"/>
    <w:rsid w:val="00EB5D46"/>
    <w:rsid w:val="00EB60FE"/>
    <w:rsid w:val="00EB6612"/>
    <w:rsid w:val="00EC27B9"/>
    <w:rsid w:val="00EC78F0"/>
    <w:rsid w:val="00ED322C"/>
    <w:rsid w:val="00EE0E3D"/>
    <w:rsid w:val="00EE4EE9"/>
    <w:rsid w:val="00EE6D0D"/>
    <w:rsid w:val="00EE6E52"/>
    <w:rsid w:val="00EE7902"/>
    <w:rsid w:val="00F001B0"/>
    <w:rsid w:val="00F04630"/>
    <w:rsid w:val="00F048D8"/>
    <w:rsid w:val="00F118EA"/>
    <w:rsid w:val="00F11B7B"/>
    <w:rsid w:val="00F213AC"/>
    <w:rsid w:val="00F2712D"/>
    <w:rsid w:val="00F27240"/>
    <w:rsid w:val="00F27E57"/>
    <w:rsid w:val="00F31F98"/>
    <w:rsid w:val="00F33054"/>
    <w:rsid w:val="00F3518B"/>
    <w:rsid w:val="00F35A48"/>
    <w:rsid w:val="00F36057"/>
    <w:rsid w:val="00F37927"/>
    <w:rsid w:val="00F37DFE"/>
    <w:rsid w:val="00F53D05"/>
    <w:rsid w:val="00F54068"/>
    <w:rsid w:val="00F564CA"/>
    <w:rsid w:val="00F6656C"/>
    <w:rsid w:val="00F70CA7"/>
    <w:rsid w:val="00F74133"/>
    <w:rsid w:val="00F771BF"/>
    <w:rsid w:val="00F77DF9"/>
    <w:rsid w:val="00F8074D"/>
    <w:rsid w:val="00F8305B"/>
    <w:rsid w:val="00F90CB6"/>
    <w:rsid w:val="00F9459B"/>
    <w:rsid w:val="00F9561E"/>
    <w:rsid w:val="00FA03FC"/>
    <w:rsid w:val="00FA6980"/>
    <w:rsid w:val="00FB107A"/>
    <w:rsid w:val="00FB3F28"/>
    <w:rsid w:val="00FB4FC1"/>
    <w:rsid w:val="00FB5DD7"/>
    <w:rsid w:val="00FC2D49"/>
    <w:rsid w:val="00FC396A"/>
    <w:rsid w:val="00FC4318"/>
    <w:rsid w:val="00FD5840"/>
    <w:rsid w:val="00FD650C"/>
    <w:rsid w:val="00FD6D84"/>
    <w:rsid w:val="00FD6DE8"/>
    <w:rsid w:val="00FE144B"/>
    <w:rsid w:val="00FE2634"/>
    <w:rsid w:val="00FE3C57"/>
    <w:rsid w:val="00FF1205"/>
    <w:rsid w:val="00FF5A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771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E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A1E3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7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76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709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70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7097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7B2E12"/>
  </w:style>
  <w:style w:type="paragraph" w:styleId="ListParagraph">
    <w:name w:val="List Paragraph"/>
    <w:basedOn w:val="Normal"/>
    <w:uiPriority w:val="34"/>
    <w:qFormat/>
    <w:rsid w:val="007705DA"/>
    <w:pPr>
      <w:ind w:leftChars="400" w:left="960"/>
    </w:pPr>
  </w:style>
  <w:style w:type="character" w:styleId="CommentReference">
    <w:name w:val="annotation reference"/>
    <w:basedOn w:val="DefaultParagraphFont"/>
    <w:uiPriority w:val="99"/>
    <w:semiHidden/>
    <w:unhideWhenUsed/>
    <w:rsid w:val="002D5B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B2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B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B21"/>
    <w:rPr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303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3A2328"/>
    <w:pPr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A2328"/>
    <w:rPr>
      <w:rFonts w:ascii="游明朝" w:eastAsia="游明朝" w:hAnsi="游明朝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3A2328"/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3A2328"/>
    <w:rPr>
      <w:rFonts w:ascii="游明朝" w:eastAsia="游明朝" w:hAnsi="游明朝"/>
      <w:noProof/>
      <w:sz w:val="24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D008E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255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2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0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4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26A2C1-E2E8-4E81-B468-D2EFC3637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21T11:34:00Z</dcterms:created>
  <dcterms:modified xsi:type="dcterms:W3CDTF">2020-12-12T09:48:00Z</dcterms:modified>
</cp:coreProperties>
</file>